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67405" w14:textId="7E6CE25A" w:rsidR="00983A78" w:rsidRPr="000A468C" w:rsidRDefault="00983A78" w:rsidP="00B90ADA">
      <w:pPr>
        <w:pStyle w:val="Overskrift1"/>
        <w:keepNext w:val="0"/>
        <w:keepLines w:val="0"/>
        <w:numPr>
          <w:ilvl w:val="0"/>
          <w:numId w:val="0"/>
        </w:numPr>
        <w:spacing w:line="360" w:lineRule="auto"/>
        <w:ind w:left="432" w:hanging="432"/>
        <w:rPr>
          <w:rFonts w:eastAsia="Calibri" w:cs="Calibri"/>
        </w:rPr>
      </w:pPr>
      <w:r w:rsidRPr="6DA61533">
        <w:rPr>
          <w:rFonts w:eastAsia="Calibri" w:cs="Calibri"/>
        </w:rPr>
        <w:t>Table S</w:t>
      </w:r>
      <w:r w:rsidR="00491F9A">
        <w:rPr>
          <w:rFonts w:eastAsia="Calibri" w:cs="Calibri"/>
        </w:rPr>
        <w:t>5</w:t>
      </w:r>
      <w:r w:rsidRPr="6DA61533">
        <w:rPr>
          <w:rFonts w:eastAsia="Calibri" w:cs="Calibri"/>
        </w:rPr>
        <w:t xml:space="preserve"> – Hyperparameters selected for each model   </w:t>
      </w:r>
    </w:p>
    <w:p w14:paraId="5B3DB663" w14:textId="77777777" w:rsidR="00983A78" w:rsidRPr="000A468C" w:rsidRDefault="00983A78" w:rsidP="00983A78">
      <w:pPr>
        <w:spacing w:line="360" w:lineRule="auto"/>
        <w:rPr>
          <w:rFonts w:ascii="Aptos" w:eastAsia="Aptos" w:hAnsi="Aptos" w:cs="Aptos"/>
          <w:color w:val="000000" w:themeColor="text1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83A78" w14:paraId="411ED5E5" w14:textId="77777777" w:rsidTr="00E06240">
        <w:trPr>
          <w:trHeight w:val="300"/>
        </w:trPr>
        <w:tc>
          <w:tcPr>
            <w:tcW w:w="2160" w:type="dxa"/>
          </w:tcPr>
          <w:p w14:paraId="698AEB40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Model</w:t>
            </w:r>
          </w:p>
        </w:tc>
        <w:tc>
          <w:tcPr>
            <w:tcW w:w="2160" w:type="dxa"/>
          </w:tcPr>
          <w:p w14:paraId="116FD6B0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Learning rate</w:t>
            </w:r>
          </w:p>
        </w:tc>
        <w:tc>
          <w:tcPr>
            <w:tcW w:w="2160" w:type="dxa"/>
          </w:tcPr>
          <w:p w14:paraId="0A8BC8A6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Interaction depth</w:t>
            </w:r>
          </w:p>
        </w:tc>
        <w:tc>
          <w:tcPr>
            <w:tcW w:w="2160" w:type="dxa"/>
          </w:tcPr>
          <w:p w14:paraId="2F9D5050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Total estimators</w:t>
            </w:r>
          </w:p>
        </w:tc>
      </w:tr>
      <w:tr w:rsidR="00E06240" w14:paraId="3DDE0919" w14:textId="77777777" w:rsidTr="00613B43">
        <w:trPr>
          <w:trHeight w:val="300"/>
        </w:trPr>
        <w:tc>
          <w:tcPr>
            <w:tcW w:w="8640" w:type="dxa"/>
            <w:gridSpan w:val="4"/>
          </w:tcPr>
          <w:p w14:paraId="5136C986" w14:textId="4722AB00" w:rsidR="00E06240" w:rsidRDefault="00E06240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LDH</w:t>
            </w:r>
          </w:p>
        </w:tc>
      </w:tr>
      <w:tr w:rsidR="00983A78" w14:paraId="5F1D5830" w14:textId="77777777" w:rsidTr="00E06240">
        <w:trPr>
          <w:trHeight w:val="300"/>
        </w:trPr>
        <w:tc>
          <w:tcPr>
            <w:tcW w:w="2160" w:type="dxa"/>
          </w:tcPr>
          <w:p w14:paraId="0A0FE1BF" w14:textId="77777777" w:rsidR="00983A78" w:rsidRDefault="00983A78" w:rsidP="003704E0">
            <w:pPr>
              <w:spacing w:line="36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ODI</w:t>
            </w:r>
          </w:p>
        </w:tc>
        <w:tc>
          <w:tcPr>
            <w:tcW w:w="2160" w:type="dxa"/>
          </w:tcPr>
          <w:p w14:paraId="1E5411D0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2160" w:type="dxa"/>
          </w:tcPr>
          <w:p w14:paraId="1A3C1F99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0F94EB8E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</w:tr>
      <w:tr w:rsidR="00983A78" w14:paraId="2E926D07" w14:textId="77777777" w:rsidTr="00E06240">
        <w:trPr>
          <w:trHeight w:val="300"/>
        </w:trPr>
        <w:tc>
          <w:tcPr>
            <w:tcW w:w="2160" w:type="dxa"/>
          </w:tcPr>
          <w:p w14:paraId="03CD0CB9" w14:textId="77777777" w:rsidR="00983A78" w:rsidRDefault="00983A78" w:rsidP="003704E0">
            <w:pPr>
              <w:spacing w:line="36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NRS leg pain</w:t>
            </w:r>
          </w:p>
        </w:tc>
        <w:tc>
          <w:tcPr>
            <w:tcW w:w="2160" w:type="dxa"/>
          </w:tcPr>
          <w:p w14:paraId="6C6DBC2B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2160" w:type="dxa"/>
          </w:tcPr>
          <w:p w14:paraId="48D8A8D8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3AD23D9C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</w:tr>
      <w:tr w:rsidR="00983A78" w14:paraId="4CBE5A45" w14:textId="77777777" w:rsidTr="00E06240">
        <w:trPr>
          <w:trHeight w:val="300"/>
        </w:trPr>
        <w:tc>
          <w:tcPr>
            <w:tcW w:w="2160" w:type="dxa"/>
          </w:tcPr>
          <w:p w14:paraId="426D79D6" w14:textId="77777777" w:rsidR="00983A78" w:rsidRDefault="00983A78" w:rsidP="003704E0">
            <w:pPr>
              <w:spacing w:line="36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NRS back pain</w:t>
            </w:r>
          </w:p>
        </w:tc>
        <w:tc>
          <w:tcPr>
            <w:tcW w:w="2160" w:type="dxa"/>
          </w:tcPr>
          <w:p w14:paraId="7CE7EDD7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2160" w:type="dxa"/>
          </w:tcPr>
          <w:p w14:paraId="689C4EE8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4F8C1995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</w:tr>
      <w:tr w:rsidR="00E06240" w14:paraId="13795C81" w14:textId="77777777" w:rsidTr="00AD431E">
        <w:trPr>
          <w:trHeight w:val="300"/>
        </w:trPr>
        <w:tc>
          <w:tcPr>
            <w:tcW w:w="8640" w:type="dxa"/>
            <w:gridSpan w:val="4"/>
          </w:tcPr>
          <w:p w14:paraId="7D0066EC" w14:textId="075882E6" w:rsidR="00E06240" w:rsidRDefault="00E06240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6DA61533">
              <w:rPr>
                <w:rFonts w:ascii="Calibri" w:eastAsia="Calibri" w:hAnsi="Calibri" w:cs="Calibri"/>
                <w:sz w:val="20"/>
                <w:szCs w:val="20"/>
              </w:rPr>
              <w:t>LSS</w:t>
            </w:r>
            <w:proofErr w:type="spellEnd"/>
          </w:p>
        </w:tc>
      </w:tr>
      <w:tr w:rsidR="00983A78" w14:paraId="218022D6" w14:textId="77777777" w:rsidTr="00E06240">
        <w:trPr>
          <w:trHeight w:val="300"/>
        </w:trPr>
        <w:tc>
          <w:tcPr>
            <w:tcW w:w="2160" w:type="dxa"/>
          </w:tcPr>
          <w:p w14:paraId="31DE8294" w14:textId="77777777" w:rsidR="00983A78" w:rsidRDefault="00983A78" w:rsidP="003704E0">
            <w:pPr>
              <w:spacing w:line="36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ODI</w:t>
            </w:r>
          </w:p>
        </w:tc>
        <w:tc>
          <w:tcPr>
            <w:tcW w:w="2160" w:type="dxa"/>
          </w:tcPr>
          <w:p w14:paraId="404426B5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2160" w:type="dxa"/>
          </w:tcPr>
          <w:p w14:paraId="118DB769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04C1FFD4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</w:tr>
      <w:tr w:rsidR="00983A78" w14:paraId="59EF8D7C" w14:textId="77777777" w:rsidTr="00E06240">
        <w:trPr>
          <w:trHeight w:val="300"/>
        </w:trPr>
        <w:tc>
          <w:tcPr>
            <w:tcW w:w="2160" w:type="dxa"/>
          </w:tcPr>
          <w:p w14:paraId="4BC535C5" w14:textId="77777777" w:rsidR="00983A78" w:rsidRDefault="00983A78" w:rsidP="003704E0">
            <w:pPr>
              <w:spacing w:line="36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NRS leg pain</w:t>
            </w:r>
          </w:p>
        </w:tc>
        <w:tc>
          <w:tcPr>
            <w:tcW w:w="2160" w:type="dxa"/>
          </w:tcPr>
          <w:p w14:paraId="67ACB216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2160" w:type="dxa"/>
          </w:tcPr>
          <w:p w14:paraId="6738E8EE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0D4CE4BB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500</w:t>
            </w:r>
          </w:p>
        </w:tc>
      </w:tr>
      <w:tr w:rsidR="00983A78" w14:paraId="1ABF3E1F" w14:textId="77777777" w:rsidTr="00E06240">
        <w:trPr>
          <w:trHeight w:val="300"/>
        </w:trPr>
        <w:tc>
          <w:tcPr>
            <w:tcW w:w="2160" w:type="dxa"/>
          </w:tcPr>
          <w:p w14:paraId="5613A6B0" w14:textId="77777777" w:rsidR="00983A78" w:rsidRDefault="00983A78" w:rsidP="003704E0">
            <w:pPr>
              <w:spacing w:line="36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NRS back pain</w:t>
            </w:r>
          </w:p>
        </w:tc>
        <w:tc>
          <w:tcPr>
            <w:tcW w:w="2160" w:type="dxa"/>
          </w:tcPr>
          <w:p w14:paraId="4AEE8335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2160" w:type="dxa"/>
          </w:tcPr>
          <w:p w14:paraId="3B2C56DB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2F0CD7CA" w14:textId="77777777" w:rsidR="00983A78" w:rsidRDefault="00983A78" w:rsidP="003704E0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DA61533">
              <w:rPr>
                <w:rFonts w:ascii="Calibri" w:eastAsia="Calibri" w:hAnsi="Calibri" w:cs="Calibri"/>
                <w:sz w:val="20"/>
                <w:szCs w:val="20"/>
              </w:rPr>
              <w:t>500</w:t>
            </w:r>
          </w:p>
        </w:tc>
      </w:tr>
    </w:tbl>
    <w:p w14:paraId="5F070E96" w14:textId="77777777" w:rsidR="00413096" w:rsidRDefault="00413096"/>
    <w:sectPr w:rsidR="00413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583FC3"/>
    <w:multiLevelType w:val="multilevel"/>
    <w:tmpl w:val="1DB862B6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04A83"/>
    <w:multiLevelType w:val="multilevel"/>
    <w:tmpl w:val="F8941186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991695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26560644">
    <w:abstractNumId w:val="0"/>
  </w:num>
  <w:num w:numId="3" w16cid:durableId="899679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3CC"/>
    <w:rsid w:val="0002636A"/>
    <w:rsid w:val="000308AB"/>
    <w:rsid w:val="00063063"/>
    <w:rsid w:val="000876B4"/>
    <w:rsid w:val="000B2713"/>
    <w:rsid w:val="000C6F48"/>
    <w:rsid w:val="000E678F"/>
    <w:rsid w:val="0010185C"/>
    <w:rsid w:val="00127724"/>
    <w:rsid w:val="001360ED"/>
    <w:rsid w:val="00142784"/>
    <w:rsid w:val="001447ED"/>
    <w:rsid w:val="0016358E"/>
    <w:rsid w:val="00171D02"/>
    <w:rsid w:val="00175047"/>
    <w:rsid w:val="001967D1"/>
    <w:rsid w:val="001A63A1"/>
    <w:rsid w:val="001C6FEB"/>
    <w:rsid w:val="001D5E1A"/>
    <w:rsid w:val="00234D4A"/>
    <w:rsid w:val="00236A08"/>
    <w:rsid w:val="00244648"/>
    <w:rsid w:val="0024604A"/>
    <w:rsid w:val="002475BD"/>
    <w:rsid w:val="00261CB3"/>
    <w:rsid w:val="002707CF"/>
    <w:rsid w:val="00274504"/>
    <w:rsid w:val="002751BB"/>
    <w:rsid w:val="00291DA8"/>
    <w:rsid w:val="002954AA"/>
    <w:rsid w:val="002C2BF8"/>
    <w:rsid w:val="002D427A"/>
    <w:rsid w:val="002E02B7"/>
    <w:rsid w:val="002E7BEB"/>
    <w:rsid w:val="002F05AD"/>
    <w:rsid w:val="003103E0"/>
    <w:rsid w:val="00325E24"/>
    <w:rsid w:val="0033226F"/>
    <w:rsid w:val="00332C4D"/>
    <w:rsid w:val="00333AFE"/>
    <w:rsid w:val="00353188"/>
    <w:rsid w:val="00364823"/>
    <w:rsid w:val="0039258B"/>
    <w:rsid w:val="003A78DB"/>
    <w:rsid w:val="003B0E76"/>
    <w:rsid w:val="003B5F48"/>
    <w:rsid w:val="003D53D8"/>
    <w:rsid w:val="003E78FC"/>
    <w:rsid w:val="00413096"/>
    <w:rsid w:val="00424484"/>
    <w:rsid w:val="0044705F"/>
    <w:rsid w:val="00456BC5"/>
    <w:rsid w:val="00491F9A"/>
    <w:rsid w:val="004A3539"/>
    <w:rsid w:val="004A405F"/>
    <w:rsid w:val="004B2FF8"/>
    <w:rsid w:val="004B6F9C"/>
    <w:rsid w:val="004C2AF5"/>
    <w:rsid w:val="004C31CE"/>
    <w:rsid w:val="004C7A97"/>
    <w:rsid w:val="004E19AF"/>
    <w:rsid w:val="005033EB"/>
    <w:rsid w:val="00512641"/>
    <w:rsid w:val="00512A9A"/>
    <w:rsid w:val="00526130"/>
    <w:rsid w:val="00527237"/>
    <w:rsid w:val="0053223C"/>
    <w:rsid w:val="00533DE0"/>
    <w:rsid w:val="00534040"/>
    <w:rsid w:val="005439CA"/>
    <w:rsid w:val="00552536"/>
    <w:rsid w:val="00567D94"/>
    <w:rsid w:val="00586FDD"/>
    <w:rsid w:val="00596E02"/>
    <w:rsid w:val="005D6E1D"/>
    <w:rsid w:val="005E38E4"/>
    <w:rsid w:val="00605EAE"/>
    <w:rsid w:val="00607041"/>
    <w:rsid w:val="00612305"/>
    <w:rsid w:val="0061274D"/>
    <w:rsid w:val="006326B5"/>
    <w:rsid w:val="00650303"/>
    <w:rsid w:val="006558FD"/>
    <w:rsid w:val="00660B43"/>
    <w:rsid w:val="00673445"/>
    <w:rsid w:val="00677EF6"/>
    <w:rsid w:val="00681CBD"/>
    <w:rsid w:val="006C1C17"/>
    <w:rsid w:val="006D770B"/>
    <w:rsid w:val="006F0587"/>
    <w:rsid w:val="00701C17"/>
    <w:rsid w:val="00704E60"/>
    <w:rsid w:val="007054A5"/>
    <w:rsid w:val="00705BC6"/>
    <w:rsid w:val="00706D14"/>
    <w:rsid w:val="007115D2"/>
    <w:rsid w:val="0072199D"/>
    <w:rsid w:val="00736E03"/>
    <w:rsid w:val="0074275D"/>
    <w:rsid w:val="007A32FD"/>
    <w:rsid w:val="007A6E94"/>
    <w:rsid w:val="007C230D"/>
    <w:rsid w:val="007E3060"/>
    <w:rsid w:val="0080665D"/>
    <w:rsid w:val="00814AFE"/>
    <w:rsid w:val="008152A9"/>
    <w:rsid w:val="00821F1D"/>
    <w:rsid w:val="00822607"/>
    <w:rsid w:val="00825B14"/>
    <w:rsid w:val="00832BCF"/>
    <w:rsid w:val="00852656"/>
    <w:rsid w:val="00860E3D"/>
    <w:rsid w:val="0088414D"/>
    <w:rsid w:val="0088574A"/>
    <w:rsid w:val="008B39F9"/>
    <w:rsid w:val="008C35F9"/>
    <w:rsid w:val="008C5AC9"/>
    <w:rsid w:val="008C7605"/>
    <w:rsid w:val="008E49F4"/>
    <w:rsid w:val="008E7394"/>
    <w:rsid w:val="00900AE7"/>
    <w:rsid w:val="00904603"/>
    <w:rsid w:val="00907B48"/>
    <w:rsid w:val="0091521E"/>
    <w:rsid w:val="0092759B"/>
    <w:rsid w:val="00944019"/>
    <w:rsid w:val="00974470"/>
    <w:rsid w:val="00983A78"/>
    <w:rsid w:val="009863E7"/>
    <w:rsid w:val="009A5ABB"/>
    <w:rsid w:val="009C2322"/>
    <w:rsid w:val="009C5394"/>
    <w:rsid w:val="009E35BD"/>
    <w:rsid w:val="00A05D76"/>
    <w:rsid w:val="00A11726"/>
    <w:rsid w:val="00A253D9"/>
    <w:rsid w:val="00A2544D"/>
    <w:rsid w:val="00A461EB"/>
    <w:rsid w:val="00A47204"/>
    <w:rsid w:val="00A6545D"/>
    <w:rsid w:val="00A77736"/>
    <w:rsid w:val="00A84B91"/>
    <w:rsid w:val="00AB1842"/>
    <w:rsid w:val="00AC08F9"/>
    <w:rsid w:val="00AC5C50"/>
    <w:rsid w:val="00AD41A3"/>
    <w:rsid w:val="00B02C65"/>
    <w:rsid w:val="00B06E5F"/>
    <w:rsid w:val="00B416E3"/>
    <w:rsid w:val="00B51236"/>
    <w:rsid w:val="00B56DE7"/>
    <w:rsid w:val="00B64E3B"/>
    <w:rsid w:val="00B7540A"/>
    <w:rsid w:val="00B76D9B"/>
    <w:rsid w:val="00B77CC3"/>
    <w:rsid w:val="00B81691"/>
    <w:rsid w:val="00B85F6E"/>
    <w:rsid w:val="00B87766"/>
    <w:rsid w:val="00B90ADA"/>
    <w:rsid w:val="00B91F02"/>
    <w:rsid w:val="00BA6197"/>
    <w:rsid w:val="00BC6B12"/>
    <w:rsid w:val="00BE5E9E"/>
    <w:rsid w:val="00C035CF"/>
    <w:rsid w:val="00C047E2"/>
    <w:rsid w:val="00C14687"/>
    <w:rsid w:val="00C464CA"/>
    <w:rsid w:val="00C578D0"/>
    <w:rsid w:val="00C57A1F"/>
    <w:rsid w:val="00C708EE"/>
    <w:rsid w:val="00C85129"/>
    <w:rsid w:val="00C9535B"/>
    <w:rsid w:val="00CA5EEE"/>
    <w:rsid w:val="00CA7B0A"/>
    <w:rsid w:val="00CB450F"/>
    <w:rsid w:val="00CD24EC"/>
    <w:rsid w:val="00CD6AD6"/>
    <w:rsid w:val="00CF04E6"/>
    <w:rsid w:val="00CF1223"/>
    <w:rsid w:val="00CF257E"/>
    <w:rsid w:val="00D13BF9"/>
    <w:rsid w:val="00D24513"/>
    <w:rsid w:val="00D25C85"/>
    <w:rsid w:val="00D53D0C"/>
    <w:rsid w:val="00D610A6"/>
    <w:rsid w:val="00D62596"/>
    <w:rsid w:val="00D63D6A"/>
    <w:rsid w:val="00D81A3D"/>
    <w:rsid w:val="00DB2259"/>
    <w:rsid w:val="00DC3D15"/>
    <w:rsid w:val="00DE42D2"/>
    <w:rsid w:val="00DE438E"/>
    <w:rsid w:val="00DF0157"/>
    <w:rsid w:val="00E03A23"/>
    <w:rsid w:val="00E06240"/>
    <w:rsid w:val="00E46212"/>
    <w:rsid w:val="00E553CC"/>
    <w:rsid w:val="00E62CBA"/>
    <w:rsid w:val="00E658DC"/>
    <w:rsid w:val="00E731D2"/>
    <w:rsid w:val="00EA21C7"/>
    <w:rsid w:val="00EB7210"/>
    <w:rsid w:val="00EC471A"/>
    <w:rsid w:val="00EC54F5"/>
    <w:rsid w:val="00F37F6E"/>
    <w:rsid w:val="00F414B0"/>
    <w:rsid w:val="00F5122B"/>
    <w:rsid w:val="00F56B03"/>
    <w:rsid w:val="00F60F4C"/>
    <w:rsid w:val="00F6214D"/>
    <w:rsid w:val="00F9455C"/>
    <w:rsid w:val="00F95933"/>
    <w:rsid w:val="00FC0447"/>
    <w:rsid w:val="00FC5F6B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6D24A8"/>
  <w15:chartTrackingRefBased/>
  <w15:docId w15:val="{2822D09C-6610-1E41-9A18-4F2F12EE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A78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00AE7"/>
    <w:pPr>
      <w:keepNext/>
      <w:keepLines/>
      <w:numPr>
        <w:numId w:val="1"/>
      </w:numPr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6BC5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53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53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53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53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53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53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53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00AE7"/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56BC5"/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55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553C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553C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553C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553C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553C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553C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553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55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553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55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553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553C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553C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553C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55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553C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553C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83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3</Characters>
  <Application>Microsoft Office Word</Application>
  <DocSecurity>0</DocSecurity>
  <Lines>8</Lines>
  <Paragraphs>5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ykke Joakimsen</dc:creator>
  <cp:keywords/>
  <dc:description/>
  <cp:lastModifiedBy>Henrik Lykke Joakimsen</cp:lastModifiedBy>
  <cp:revision>2</cp:revision>
  <dcterms:created xsi:type="dcterms:W3CDTF">2026-03-25T09:26:00Z</dcterms:created>
  <dcterms:modified xsi:type="dcterms:W3CDTF">2026-03-25T09:26:00Z</dcterms:modified>
</cp:coreProperties>
</file>